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AC94C" w14:textId="6F4205BC" w:rsidR="00242AE7" w:rsidRDefault="00242AE7" w:rsidP="00242AE7">
      <w:pPr>
        <w:spacing w:before="120" w:after="120"/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>Supplemental Table 1</w:t>
      </w:r>
      <w:r w:rsidRPr="009C2A96">
        <w:rPr>
          <w:b/>
          <w:bCs/>
          <w:shd w:val="clear" w:color="auto" w:fill="FFFFFF"/>
        </w:rPr>
        <w:t xml:space="preserve">. </w:t>
      </w:r>
      <w:r>
        <w:rPr>
          <w:b/>
          <w:bCs/>
          <w:shd w:val="clear" w:color="auto" w:fill="FFFFFF"/>
        </w:rPr>
        <w:t>Exploration on Non-linear Effects of Age and Education on UDS3 Tests</w:t>
      </w:r>
    </w:p>
    <w:tbl>
      <w:tblPr>
        <w:tblStyle w:val="TableGrid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4"/>
        <w:gridCol w:w="1110"/>
        <w:gridCol w:w="1109"/>
        <w:gridCol w:w="1109"/>
        <w:gridCol w:w="1109"/>
        <w:gridCol w:w="1109"/>
        <w:gridCol w:w="1104"/>
      </w:tblGrid>
      <w:tr w:rsidR="00DC6073" w:rsidRPr="00242AE7" w14:paraId="0AE31E32" w14:textId="77777777" w:rsidTr="00DC6073">
        <w:trPr>
          <w:trHeight w:val="472"/>
        </w:trPr>
        <w:tc>
          <w:tcPr>
            <w:tcW w:w="1445" w:type="pct"/>
            <w:noWrap/>
            <w:vAlign w:val="center"/>
          </w:tcPr>
          <w:p w14:paraId="49CD8B05" w14:textId="77777777" w:rsidR="00DC6073" w:rsidRPr="00242AE7" w:rsidRDefault="00DC6073" w:rsidP="00DC607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79" w:type="pct"/>
            <w:gridSpan w:val="3"/>
            <w:tcBorders>
              <w:bottom w:val="single" w:sz="4" w:space="0" w:color="auto"/>
            </w:tcBorders>
            <w:vAlign w:val="center"/>
          </w:tcPr>
          <w:p w14:paraId="6D5B26D0" w14:textId="77777777" w:rsidR="00DC6073" w:rsidRPr="00250E52" w:rsidRDefault="00DC6073" w:rsidP="00DC6073">
            <w:pPr>
              <w:jc w:val="center"/>
              <w:rPr>
                <w:b/>
                <w:bCs/>
                <w:color w:val="000000"/>
              </w:rPr>
            </w:pPr>
            <w:r w:rsidRPr="00250E52">
              <w:rPr>
                <w:b/>
                <w:bCs/>
                <w:color w:val="000000"/>
              </w:rPr>
              <w:t>Age</w:t>
            </w:r>
          </w:p>
        </w:tc>
        <w:tc>
          <w:tcPr>
            <w:tcW w:w="1776" w:type="pct"/>
            <w:gridSpan w:val="3"/>
            <w:tcBorders>
              <w:bottom w:val="single" w:sz="4" w:space="0" w:color="auto"/>
            </w:tcBorders>
            <w:vAlign w:val="center"/>
          </w:tcPr>
          <w:p w14:paraId="5CECFE42" w14:textId="77777777" w:rsidR="00DC6073" w:rsidRPr="00250E52" w:rsidRDefault="00DC6073" w:rsidP="00DC6073">
            <w:pPr>
              <w:jc w:val="center"/>
              <w:rPr>
                <w:b/>
                <w:bCs/>
                <w:color w:val="000000"/>
              </w:rPr>
            </w:pPr>
            <w:r w:rsidRPr="00250E52">
              <w:rPr>
                <w:b/>
                <w:bCs/>
                <w:color w:val="000000"/>
              </w:rPr>
              <w:t>Education</w:t>
            </w:r>
          </w:p>
        </w:tc>
      </w:tr>
      <w:tr w:rsidR="00DC6073" w:rsidRPr="00242AE7" w14:paraId="746D7BB3" w14:textId="77777777" w:rsidTr="00DC6073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  <w:hideMark/>
          </w:tcPr>
          <w:p w14:paraId="460A0D13" w14:textId="77777777" w:rsidR="00DC6073" w:rsidRPr="00242AE7" w:rsidRDefault="00DC6073" w:rsidP="00DC607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DS measure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DCCCE0"/>
            <w:vAlign w:val="center"/>
          </w:tcPr>
          <w:p w14:paraId="0AA4727D" w14:textId="77777777" w:rsidR="00DC6073" w:rsidRPr="00242AE7" w:rsidRDefault="00DC6073" w:rsidP="00DC60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ear R</w:t>
            </w:r>
            <w:r w:rsidRPr="00242AE7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DCCCE0"/>
            <w:noWrap/>
            <w:vAlign w:val="center"/>
            <w:hideMark/>
          </w:tcPr>
          <w:p w14:paraId="61C8DE0E" w14:textId="77777777" w:rsidR="00DC6073" w:rsidRPr="00242AE7" w:rsidRDefault="00DC6073" w:rsidP="00DC607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color w:val="000000"/>
                <w:sz w:val="16"/>
                <w:szCs w:val="16"/>
              </w:rPr>
              <w:t>Best Order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DCCCE0"/>
            <w:noWrap/>
            <w:vAlign w:val="center"/>
            <w:hideMark/>
          </w:tcPr>
          <w:p w14:paraId="71FBA536" w14:textId="77777777" w:rsidR="00DC6073" w:rsidRPr="00242AE7" w:rsidRDefault="00DC6073" w:rsidP="00DC607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color w:val="000000"/>
                <w:sz w:val="16"/>
                <w:szCs w:val="16"/>
              </w:rPr>
              <w:t>R</w:t>
            </w:r>
            <w:r w:rsidRPr="00242AE7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242AE7">
              <w:rPr>
                <w:color w:val="000000"/>
                <w:sz w:val="16"/>
                <w:szCs w:val="16"/>
              </w:rPr>
              <w:t xml:space="preserve"> Gain over linear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DCCCE0"/>
            <w:vAlign w:val="center"/>
          </w:tcPr>
          <w:p w14:paraId="5DFDF88F" w14:textId="77777777" w:rsidR="00DC6073" w:rsidRPr="00242AE7" w:rsidRDefault="00DC6073" w:rsidP="00DC607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ear R</w:t>
            </w:r>
            <w:r w:rsidRPr="00242AE7">
              <w:rPr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DCCCE0"/>
            <w:noWrap/>
            <w:vAlign w:val="center"/>
            <w:hideMark/>
          </w:tcPr>
          <w:p w14:paraId="73356E06" w14:textId="77777777" w:rsidR="00DC6073" w:rsidRPr="00242AE7" w:rsidRDefault="00DC6073" w:rsidP="00DC607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color w:val="000000"/>
                <w:sz w:val="16"/>
                <w:szCs w:val="16"/>
              </w:rPr>
              <w:t>Best Order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DCCCE0"/>
            <w:noWrap/>
            <w:vAlign w:val="center"/>
            <w:hideMark/>
          </w:tcPr>
          <w:p w14:paraId="63CAC17B" w14:textId="77777777" w:rsidR="00DC6073" w:rsidRPr="00242AE7" w:rsidRDefault="00DC6073" w:rsidP="00DC6073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color w:val="000000"/>
                <w:sz w:val="16"/>
                <w:szCs w:val="16"/>
              </w:rPr>
              <w:t>R</w:t>
            </w:r>
            <w:r w:rsidRPr="00242AE7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242AE7">
              <w:rPr>
                <w:color w:val="000000"/>
                <w:sz w:val="16"/>
                <w:szCs w:val="16"/>
              </w:rPr>
              <w:t xml:space="preserve"> Gain over linear</w:t>
            </w:r>
          </w:p>
        </w:tc>
      </w:tr>
      <w:tr w:rsidR="000A285E" w:rsidRPr="009C2A96" w14:paraId="258061DB" w14:textId="77777777" w:rsidTr="000A285E">
        <w:trPr>
          <w:trHeight w:val="472"/>
        </w:trPr>
        <w:tc>
          <w:tcPr>
            <w:tcW w:w="1445" w:type="pct"/>
            <w:noWrap/>
            <w:vAlign w:val="center"/>
            <w:hideMark/>
          </w:tcPr>
          <w:p w14:paraId="272F7113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umber Span Test Forward, total correct</w:t>
            </w:r>
          </w:p>
        </w:tc>
        <w:tc>
          <w:tcPr>
            <w:tcW w:w="593" w:type="pct"/>
            <w:vAlign w:val="center"/>
          </w:tcPr>
          <w:p w14:paraId="6211A0B8" w14:textId="4C780C25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593" w:type="pct"/>
            <w:noWrap/>
            <w:vAlign w:val="center"/>
            <w:hideMark/>
          </w:tcPr>
          <w:p w14:paraId="594FA33C" w14:textId="4CD02295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3" w:type="pct"/>
            <w:noWrap/>
            <w:vAlign w:val="center"/>
            <w:hideMark/>
          </w:tcPr>
          <w:p w14:paraId="5F362051" w14:textId="091D24E3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593" w:type="pct"/>
            <w:vAlign w:val="center"/>
          </w:tcPr>
          <w:p w14:paraId="3A82B65E" w14:textId="70E2B891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053</w:t>
            </w:r>
          </w:p>
        </w:tc>
        <w:tc>
          <w:tcPr>
            <w:tcW w:w="593" w:type="pct"/>
            <w:noWrap/>
            <w:vAlign w:val="center"/>
            <w:hideMark/>
          </w:tcPr>
          <w:p w14:paraId="439B000D" w14:textId="67DB6F29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0" w:type="pct"/>
            <w:noWrap/>
            <w:vAlign w:val="center"/>
            <w:hideMark/>
          </w:tcPr>
          <w:p w14:paraId="2C5DCCA3" w14:textId="20E9407F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150</w:t>
            </w:r>
          </w:p>
        </w:tc>
      </w:tr>
      <w:tr w:rsidR="000A285E" w:rsidRPr="009C2A96" w14:paraId="76B8D3AA" w14:textId="77777777" w:rsidTr="000A285E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  <w:hideMark/>
          </w:tcPr>
          <w:p w14:paraId="4936E3D4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umber Span Test Forward, longest span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59CF0A9D" w14:textId="787714B1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76D717A0" w14:textId="42C4DB79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34B25939" w14:textId="36B99C9A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3915C28A" w14:textId="2CA18FFC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2927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12D4F204" w14:textId="7D22D238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0" w:type="pct"/>
            <w:shd w:val="clear" w:color="auto" w:fill="DCCCE0"/>
            <w:noWrap/>
            <w:vAlign w:val="center"/>
            <w:hideMark/>
          </w:tcPr>
          <w:p w14:paraId="0E553AAE" w14:textId="401D79AE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98</w:t>
            </w:r>
          </w:p>
        </w:tc>
      </w:tr>
      <w:tr w:rsidR="000A285E" w:rsidRPr="009C2A96" w14:paraId="4F1426D0" w14:textId="77777777" w:rsidTr="000A285E">
        <w:trPr>
          <w:trHeight w:val="472"/>
        </w:trPr>
        <w:tc>
          <w:tcPr>
            <w:tcW w:w="1445" w:type="pct"/>
            <w:noWrap/>
            <w:vAlign w:val="center"/>
            <w:hideMark/>
          </w:tcPr>
          <w:p w14:paraId="2B9D1247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umber Span Test Backward, total correct</w:t>
            </w:r>
          </w:p>
        </w:tc>
        <w:tc>
          <w:tcPr>
            <w:tcW w:w="593" w:type="pct"/>
            <w:vAlign w:val="center"/>
          </w:tcPr>
          <w:p w14:paraId="43D2E876" w14:textId="2118F00B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593" w:type="pct"/>
            <w:noWrap/>
            <w:vAlign w:val="center"/>
            <w:hideMark/>
          </w:tcPr>
          <w:p w14:paraId="0D2CD954" w14:textId="06AE945D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3" w:type="pct"/>
            <w:noWrap/>
            <w:vAlign w:val="center"/>
            <w:hideMark/>
          </w:tcPr>
          <w:p w14:paraId="0C9A128F" w14:textId="78D8C9A7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93" w:type="pct"/>
            <w:vAlign w:val="center"/>
          </w:tcPr>
          <w:p w14:paraId="0DC69D6B" w14:textId="003895E3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355</w:t>
            </w:r>
          </w:p>
        </w:tc>
        <w:tc>
          <w:tcPr>
            <w:tcW w:w="593" w:type="pct"/>
            <w:noWrap/>
            <w:vAlign w:val="center"/>
            <w:hideMark/>
          </w:tcPr>
          <w:p w14:paraId="1791BE75" w14:textId="32DA219A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90" w:type="pct"/>
            <w:noWrap/>
            <w:vAlign w:val="center"/>
            <w:hideMark/>
          </w:tcPr>
          <w:p w14:paraId="4D4444E7" w14:textId="7CC0F1EC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134</w:t>
            </w:r>
          </w:p>
        </w:tc>
      </w:tr>
      <w:tr w:rsidR="000A285E" w:rsidRPr="009C2A96" w14:paraId="1E710AFB" w14:textId="77777777" w:rsidTr="000A285E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  <w:hideMark/>
          </w:tcPr>
          <w:p w14:paraId="5321CBAF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Number Span Test Backward, longest span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528FD569" w14:textId="5ABC103C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72FAF901" w14:textId="35A7C7B0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212F8FBB" w14:textId="43780D1A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38A9AFDB" w14:textId="3A2EA7FC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087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60CC43DE" w14:textId="67E3B3BC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90" w:type="pct"/>
            <w:shd w:val="clear" w:color="auto" w:fill="DCCCE0"/>
            <w:noWrap/>
            <w:vAlign w:val="center"/>
            <w:hideMark/>
          </w:tcPr>
          <w:p w14:paraId="1754774A" w14:textId="097A3FEF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31</w:t>
            </w:r>
          </w:p>
        </w:tc>
      </w:tr>
      <w:tr w:rsidR="000A285E" w:rsidRPr="009C2A96" w14:paraId="13D81620" w14:textId="77777777" w:rsidTr="000A285E">
        <w:trPr>
          <w:trHeight w:val="472"/>
        </w:trPr>
        <w:tc>
          <w:tcPr>
            <w:tcW w:w="1445" w:type="pct"/>
            <w:noWrap/>
            <w:vAlign w:val="center"/>
            <w:hideMark/>
          </w:tcPr>
          <w:p w14:paraId="71BF0264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rail Making Test Part A, time (s)</w:t>
            </w:r>
          </w:p>
        </w:tc>
        <w:tc>
          <w:tcPr>
            <w:tcW w:w="593" w:type="pct"/>
            <w:vAlign w:val="center"/>
          </w:tcPr>
          <w:p w14:paraId="47CBB3E8" w14:textId="62028451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593" w:type="pct"/>
            <w:noWrap/>
            <w:vAlign w:val="center"/>
            <w:hideMark/>
          </w:tcPr>
          <w:p w14:paraId="6CC1B59A" w14:textId="74770BC0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noWrap/>
            <w:vAlign w:val="center"/>
            <w:hideMark/>
          </w:tcPr>
          <w:p w14:paraId="5E60CB7B" w14:textId="3615D7AE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593" w:type="pct"/>
            <w:vAlign w:val="center"/>
          </w:tcPr>
          <w:p w14:paraId="426B1529" w14:textId="40A8FC3B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716</w:t>
            </w:r>
          </w:p>
        </w:tc>
        <w:tc>
          <w:tcPr>
            <w:tcW w:w="593" w:type="pct"/>
            <w:noWrap/>
            <w:vAlign w:val="center"/>
            <w:hideMark/>
          </w:tcPr>
          <w:p w14:paraId="211799D1" w14:textId="7C502CE0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90" w:type="pct"/>
            <w:noWrap/>
            <w:vAlign w:val="center"/>
            <w:hideMark/>
          </w:tcPr>
          <w:p w14:paraId="2174AB30" w14:textId="195DF08D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530</w:t>
            </w:r>
          </w:p>
        </w:tc>
      </w:tr>
      <w:tr w:rsidR="000A285E" w:rsidRPr="009C2A96" w14:paraId="7EBACB88" w14:textId="77777777" w:rsidTr="000A285E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  <w:hideMark/>
          </w:tcPr>
          <w:p w14:paraId="63D57A40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rail Making Test Part A, errors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0FBFE509" w14:textId="51FA8BC4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4FC24071" w14:textId="4A9B7F5F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6A2F1567" w14:textId="1DA9E55E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2B54EEE7" w14:textId="018D5967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725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745DEFA1" w14:textId="1D11C79F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pct"/>
            <w:shd w:val="clear" w:color="auto" w:fill="DCCCE0"/>
            <w:noWrap/>
            <w:vAlign w:val="center"/>
            <w:hideMark/>
          </w:tcPr>
          <w:p w14:paraId="52BED9EA" w14:textId="53EF9A19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141</w:t>
            </w:r>
          </w:p>
        </w:tc>
      </w:tr>
      <w:tr w:rsidR="000A285E" w:rsidRPr="009C2A96" w14:paraId="056C6C3C" w14:textId="77777777" w:rsidTr="000A285E">
        <w:trPr>
          <w:trHeight w:val="472"/>
        </w:trPr>
        <w:tc>
          <w:tcPr>
            <w:tcW w:w="1445" w:type="pct"/>
            <w:noWrap/>
            <w:vAlign w:val="center"/>
            <w:hideMark/>
          </w:tcPr>
          <w:p w14:paraId="5F1F2554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rail Making Test Part B, time (s)</w:t>
            </w:r>
          </w:p>
        </w:tc>
        <w:tc>
          <w:tcPr>
            <w:tcW w:w="593" w:type="pct"/>
            <w:vAlign w:val="center"/>
          </w:tcPr>
          <w:p w14:paraId="48E7EA32" w14:textId="17C49AFB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303</w:t>
            </w:r>
          </w:p>
        </w:tc>
        <w:tc>
          <w:tcPr>
            <w:tcW w:w="593" w:type="pct"/>
            <w:noWrap/>
            <w:vAlign w:val="center"/>
            <w:hideMark/>
          </w:tcPr>
          <w:p w14:paraId="04106279" w14:textId="29002335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noWrap/>
            <w:vAlign w:val="center"/>
            <w:hideMark/>
          </w:tcPr>
          <w:p w14:paraId="039E7B6D" w14:textId="6C658A69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593" w:type="pct"/>
            <w:vAlign w:val="center"/>
          </w:tcPr>
          <w:p w14:paraId="71F1B24D" w14:textId="3E956A88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4438</w:t>
            </w:r>
          </w:p>
        </w:tc>
        <w:tc>
          <w:tcPr>
            <w:tcW w:w="593" w:type="pct"/>
            <w:noWrap/>
            <w:vAlign w:val="center"/>
            <w:hideMark/>
          </w:tcPr>
          <w:p w14:paraId="60522C88" w14:textId="6C5A989E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0" w:type="pct"/>
            <w:noWrap/>
            <w:vAlign w:val="center"/>
            <w:hideMark/>
          </w:tcPr>
          <w:p w14:paraId="4B834149" w14:textId="458F815A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75</w:t>
            </w:r>
          </w:p>
        </w:tc>
      </w:tr>
      <w:tr w:rsidR="000A285E" w:rsidRPr="009C2A96" w14:paraId="10FFBE25" w14:textId="77777777" w:rsidTr="000A285E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  <w:hideMark/>
          </w:tcPr>
          <w:p w14:paraId="2B80DDB0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Trail Making Test Part B, errors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09C58301" w14:textId="2AD306C8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793F7D93" w14:textId="35AAEB57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13C163CC" w14:textId="73AC584A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7D1E3217" w14:textId="3BB1E5B1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1580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0A74AA46" w14:textId="5DE86012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0" w:type="pct"/>
            <w:shd w:val="clear" w:color="auto" w:fill="DCCCE0"/>
            <w:noWrap/>
            <w:vAlign w:val="center"/>
            <w:hideMark/>
          </w:tcPr>
          <w:p w14:paraId="38B4F3F5" w14:textId="2BD094E6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223</w:t>
            </w:r>
          </w:p>
        </w:tc>
      </w:tr>
      <w:tr w:rsidR="000A285E" w:rsidRPr="009C2A96" w14:paraId="0AAFDE9E" w14:textId="77777777" w:rsidTr="000A285E">
        <w:trPr>
          <w:trHeight w:val="472"/>
        </w:trPr>
        <w:tc>
          <w:tcPr>
            <w:tcW w:w="1445" w:type="pct"/>
            <w:noWrap/>
            <w:vAlign w:val="center"/>
            <w:hideMark/>
          </w:tcPr>
          <w:p w14:paraId="3E2E5780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MINT, total score</w:t>
            </w:r>
          </w:p>
        </w:tc>
        <w:tc>
          <w:tcPr>
            <w:tcW w:w="593" w:type="pct"/>
            <w:vAlign w:val="center"/>
          </w:tcPr>
          <w:p w14:paraId="12DF9CF9" w14:textId="4FD686D2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593" w:type="pct"/>
            <w:noWrap/>
            <w:vAlign w:val="center"/>
            <w:hideMark/>
          </w:tcPr>
          <w:p w14:paraId="2795BD46" w14:textId="1B892313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3" w:type="pct"/>
            <w:noWrap/>
            <w:vAlign w:val="center"/>
            <w:hideMark/>
          </w:tcPr>
          <w:p w14:paraId="368ADE7A" w14:textId="3893F758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593" w:type="pct"/>
            <w:vAlign w:val="center"/>
          </w:tcPr>
          <w:p w14:paraId="0885C311" w14:textId="409F2BFB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110</w:t>
            </w:r>
          </w:p>
        </w:tc>
        <w:tc>
          <w:tcPr>
            <w:tcW w:w="593" w:type="pct"/>
            <w:noWrap/>
            <w:vAlign w:val="center"/>
            <w:hideMark/>
          </w:tcPr>
          <w:p w14:paraId="0E99275D" w14:textId="4BD397BC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0" w:type="pct"/>
            <w:noWrap/>
            <w:vAlign w:val="center"/>
            <w:hideMark/>
          </w:tcPr>
          <w:p w14:paraId="2487D981" w14:textId="793D4497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858</w:t>
            </w:r>
          </w:p>
        </w:tc>
      </w:tr>
      <w:tr w:rsidR="000A285E" w:rsidRPr="009C2A96" w14:paraId="23D0A2B4" w14:textId="77777777" w:rsidTr="000A285E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  <w:hideMark/>
          </w:tcPr>
          <w:p w14:paraId="17FC0215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honemic Fluency, M, total in 60s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39E89953" w14:textId="67634725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2B4ED9BF" w14:textId="206C45F0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0B045100" w14:textId="16F7386B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3FA433F5" w14:textId="1123FB1F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909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196A185F" w14:textId="504895FC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pct"/>
            <w:shd w:val="clear" w:color="auto" w:fill="DCCCE0"/>
            <w:noWrap/>
            <w:vAlign w:val="center"/>
            <w:hideMark/>
          </w:tcPr>
          <w:p w14:paraId="1635AA3D" w14:textId="4968F209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66</w:t>
            </w:r>
          </w:p>
        </w:tc>
      </w:tr>
      <w:tr w:rsidR="000A285E" w:rsidRPr="009C2A96" w14:paraId="2070897A" w14:textId="77777777" w:rsidTr="000A285E">
        <w:trPr>
          <w:trHeight w:val="472"/>
        </w:trPr>
        <w:tc>
          <w:tcPr>
            <w:tcW w:w="1445" w:type="pct"/>
            <w:noWrap/>
            <w:vAlign w:val="center"/>
            <w:hideMark/>
          </w:tcPr>
          <w:p w14:paraId="15FEA43E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Phonemic Fluency, P, total in 60s</w:t>
            </w:r>
          </w:p>
        </w:tc>
        <w:tc>
          <w:tcPr>
            <w:tcW w:w="593" w:type="pct"/>
            <w:vAlign w:val="center"/>
          </w:tcPr>
          <w:p w14:paraId="64EF919F" w14:textId="34CAA4A4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593" w:type="pct"/>
            <w:noWrap/>
            <w:vAlign w:val="center"/>
            <w:hideMark/>
          </w:tcPr>
          <w:p w14:paraId="55B27C51" w14:textId="6EA807D6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noWrap/>
            <w:vAlign w:val="center"/>
            <w:hideMark/>
          </w:tcPr>
          <w:p w14:paraId="3B581D6C" w14:textId="50716137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593" w:type="pct"/>
            <w:vAlign w:val="center"/>
          </w:tcPr>
          <w:p w14:paraId="3E6D8496" w14:textId="521254BE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772</w:t>
            </w:r>
          </w:p>
        </w:tc>
        <w:tc>
          <w:tcPr>
            <w:tcW w:w="593" w:type="pct"/>
            <w:noWrap/>
            <w:vAlign w:val="center"/>
            <w:hideMark/>
          </w:tcPr>
          <w:p w14:paraId="0A844BDB" w14:textId="40010B3E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pct"/>
            <w:noWrap/>
            <w:vAlign w:val="center"/>
            <w:hideMark/>
          </w:tcPr>
          <w:p w14:paraId="105ED07A" w14:textId="74E4AA2C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137</w:t>
            </w:r>
          </w:p>
        </w:tc>
      </w:tr>
      <w:tr w:rsidR="000A285E" w:rsidRPr="009C2A96" w14:paraId="2572FBFE" w14:textId="77777777" w:rsidTr="000A285E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  <w:hideMark/>
          </w:tcPr>
          <w:p w14:paraId="1856C6CB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emantic Fluency, Animals, total in 60s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5415196F" w14:textId="471BBF91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356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487DA04C" w14:textId="6940C276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167B6FCF" w14:textId="3147AB7C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187D16C4" w14:textId="4C52F317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007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11DF2A62" w14:textId="51F540AA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pct"/>
            <w:shd w:val="clear" w:color="auto" w:fill="DCCCE0"/>
            <w:noWrap/>
            <w:vAlign w:val="center"/>
            <w:hideMark/>
          </w:tcPr>
          <w:p w14:paraId="3969A886" w14:textId="53115C2A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32</w:t>
            </w:r>
          </w:p>
        </w:tc>
      </w:tr>
      <w:tr w:rsidR="000A285E" w:rsidRPr="009C2A96" w14:paraId="3D128D50" w14:textId="77777777" w:rsidTr="000A285E">
        <w:trPr>
          <w:trHeight w:val="472"/>
        </w:trPr>
        <w:tc>
          <w:tcPr>
            <w:tcW w:w="1445" w:type="pct"/>
            <w:noWrap/>
            <w:vAlign w:val="center"/>
            <w:hideMark/>
          </w:tcPr>
          <w:p w14:paraId="4739F48C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Semantic Fluency, Vegetable, total in 60s</w:t>
            </w:r>
          </w:p>
        </w:tc>
        <w:tc>
          <w:tcPr>
            <w:tcW w:w="593" w:type="pct"/>
            <w:vAlign w:val="center"/>
          </w:tcPr>
          <w:p w14:paraId="15677E52" w14:textId="79911567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593" w:type="pct"/>
            <w:noWrap/>
            <w:vAlign w:val="center"/>
            <w:hideMark/>
          </w:tcPr>
          <w:p w14:paraId="3E65D300" w14:textId="6455586D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noWrap/>
            <w:vAlign w:val="center"/>
            <w:hideMark/>
          </w:tcPr>
          <w:p w14:paraId="635C7E37" w14:textId="3BAB99DA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93" w:type="pct"/>
            <w:vAlign w:val="center"/>
          </w:tcPr>
          <w:p w14:paraId="6E62EE4D" w14:textId="69BB62D5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437</w:t>
            </w:r>
          </w:p>
        </w:tc>
        <w:tc>
          <w:tcPr>
            <w:tcW w:w="593" w:type="pct"/>
            <w:noWrap/>
            <w:vAlign w:val="center"/>
            <w:hideMark/>
          </w:tcPr>
          <w:p w14:paraId="645CF682" w14:textId="1BB9FA5E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0" w:type="pct"/>
            <w:noWrap/>
            <w:vAlign w:val="center"/>
            <w:hideMark/>
          </w:tcPr>
          <w:p w14:paraId="5D69C0B3" w14:textId="095817C1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93</w:t>
            </w:r>
          </w:p>
        </w:tc>
      </w:tr>
      <w:tr w:rsidR="000A285E" w:rsidRPr="009C2A96" w14:paraId="596C11DE" w14:textId="77777777" w:rsidTr="000A285E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  <w:hideMark/>
          </w:tcPr>
          <w:p w14:paraId="0BC3FA53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enson Complex Figure Copy, Immediate, total score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786707D5" w14:textId="2E4C2CAD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23A473BC" w14:textId="22845BC7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76F8C8C9" w14:textId="01D95FB2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413BD0E3" w14:textId="210CC6A4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2594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2EC976B2" w14:textId="1F4122C8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0" w:type="pct"/>
            <w:shd w:val="clear" w:color="auto" w:fill="DCCCE0"/>
            <w:noWrap/>
            <w:vAlign w:val="center"/>
            <w:hideMark/>
          </w:tcPr>
          <w:p w14:paraId="01DB6987" w14:textId="4E2895A6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541</w:t>
            </w:r>
          </w:p>
        </w:tc>
      </w:tr>
      <w:tr w:rsidR="000A285E" w:rsidRPr="009C2A96" w14:paraId="2FE55CD4" w14:textId="77777777" w:rsidTr="000A285E">
        <w:trPr>
          <w:trHeight w:val="472"/>
        </w:trPr>
        <w:tc>
          <w:tcPr>
            <w:tcW w:w="1445" w:type="pct"/>
            <w:noWrap/>
            <w:vAlign w:val="center"/>
            <w:hideMark/>
          </w:tcPr>
          <w:p w14:paraId="21F669D7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Benson Complex Figure Copy, Delayed, total score</w:t>
            </w:r>
          </w:p>
        </w:tc>
        <w:tc>
          <w:tcPr>
            <w:tcW w:w="593" w:type="pct"/>
            <w:vAlign w:val="center"/>
          </w:tcPr>
          <w:p w14:paraId="05470EB6" w14:textId="12EB9D70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338</w:t>
            </w:r>
          </w:p>
        </w:tc>
        <w:tc>
          <w:tcPr>
            <w:tcW w:w="593" w:type="pct"/>
            <w:noWrap/>
            <w:vAlign w:val="center"/>
            <w:hideMark/>
          </w:tcPr>
          <w:p w14:paraId="120C1909" w14:textId="495A086D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noWrap/>
            <w:vAlign w:val="center"/>
            <w:hideMark/>
          </w:tcPr>
          <w:p w14:paraId="75293B98" w14:textId="50588039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71</w:t>
            </w:r>
          </w:p>
        </w:tc>
        <w:tc>
          <w:tcPr>
            <w:tcW w:w="593" w:type="pct"/>
            <w:vAlign w:val="center"/>
          </w:tcPr>
          <w:p w14:paraId="49E02171" w14:textId="0ACCDFC2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2082</w:t>
            </w:r>
          </w:p>
        </w:tc>
        <w:tc>
          <w:tcPr>
            <w:tcW w:w="593" w:type="pct"/>
            <w:noWrap/>
            <w:vAlign w:val="center"/>
            <w:hideMark/>
          </w:tcPr>
          <w:p w14:paraId="366FC331" w14:textId="4B13F38D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pct"/>
            <w:noWrap/>
            <w:vAlign w:val="center"/>
            <w:hideMark/>
          </w:tcPr>
          <w:p w14:paraId="78A01227" w14:textId="7C32EC0D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114</w:t>
            </w:r>
          </w:p>
        </w:tc>
      </w:tr>
      <w:tr w:rsidR="000A285E" w:rsidRPr="009C2A96" w14:paraId="0E41D645" w14:textId="77777777" w:rsidTr="000A285E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  <w:hideMark/>
          </w:tcPr>
          <w:p w14:paraId="0D26F1D5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raft Story 21, Immediate Recall, Verbatim, total units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2A18306D" w14:textId="54BF2E81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7D069A57" w14:textId="3D8141C7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015BE628" w14:textId="06FABEDD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3D994B3F" w14:textId="2073629D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029</w:t>
            </w:r>
          </w:p>
        </w:tc>
        <w:tc>
          <w:tcPr>
            <w:tcW w:w="593" w:type="pct"/>
            <w:shd w:val="clear" w:color="auto" w:fill="DCCCE0"/>
            <w:noWrap/>
            <w:vAlign w:val="center"/>
            <w:hideMark/>
          </w:tcPr>
          <w:p w14:paraId="3CE88B00" w14:textId="20C04CCA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pct"/>
            <w:shd w:val="clear" w:color="auto" w:fill="DCCCE0"/>
            <w:noWrap/>
            <w:vAlign w:val="center"/>
            <w:hideMark/>
          </w:tcPr>
          <w:p w14:paraId="40295F82" w14:textId="3F581A95" w:rsidR="000A285E" w:rsidRPr="000A285E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A285E">
              <w:rPr>
                <w:color w:val="000000"/>
                <w:sz w:val="16"/>
                <w:szCs w:val="16"/>
              </w:rPr>
              <w:t>0.0081</w:t>
            </w:r>
          </w:p>
        </w:tc>
      </w:tr>
      <w:tr w:rsidR="000A285E" w:rsidRPr="009C2A96" w14:paraId="57F573F7" w14:textId="77777777" w:rsidTr="000A285E">
        <w:trPr>
          <w:trHeight w:val="472"/>
        </w:trPr>
        <w:tc>
          <w:tcPr>
            <w:tcW w:w="1445" w:type="pct"/>
            <w:noWrap/>
            <w:vAlign w:val="center"/>
          </w:tcPr>
          <w:p w14:paraId="0EC5D8F4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raft Story 21, Immediate Recall, Paraphrase, total units</w:t>
            </w:r>
          </w:p>
        </w:tc>
        <w:tc>
          <w:tcPr>
            <w:tcW w:w="593" w:type="pct"/>
            <w:vAlign w:val="center"/>
          </w:tcPr>
          <w:p w14:paraId="5720D1D8" w14:textId="5E2811B4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593" w:type="pct"/>
            <w:noWrap/>
            <w:vAlign w:val="center"/>
          </w:tcPr>
          <w:p w14:paraId="211F3711" w14:textId="13ADBFED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noWrap/>
            <w:vAlign w:val="center"/>
          </w:tcPr>
          <w:p w14:paraId="45905AB9" w14:textId="60529326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593" w:type="pct"/>
            <w:vAlign w:val="center"/>
          </w:tcPr>
          <w:p w14:paraId="4DF532FD" w14:textId="768A0DFB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3555</w:t>
            </w:r>
          </w:p>
        </w:tc>
        <w:tc>
          <w:tcPr>
            <w:tcW w:w="593" w:type="pct"/>
            <w:noWrap/>
            <w:vAlign w:val="center"/>
          </w:tcPr>
          <w:p w14:paraId="52B1EE33" w14:textId="2EC75CCA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pct"/>
            <w:noWrap/>
            <w:vAlign w:val="center"/>
          </w:tcPr>
          <w:p w14:paraId="0F0BEFA6" w14:textId="694C2F3D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130</w:t>
            </w:r>
          </w:p>
        </w:tc>
      </w:tr>
      <w:tr w:rsidR="000A285E" w:rsidRPr="009C2A96" w14:paraId="50863EE6" w14:textId="77777777" w:rsidTr="000A285E">
        <w:trPr>
          <w:trHeight w:val="472"/>
        </w:trPr>
        <w:tc>
          <w:tcPr>
            <w:tcW w:w="1445" w:type="pct"/>
            <w:shd w:val="clear" w:color="auto" w:fill="DCCCE0"/>
            <w:noWrap/>
            <w:vAlign w:val="center"/>
          </w:tcPr>
          <w:p w14:paraId="7E6EC190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raft Story 21, Delayed Recall, Verbatim, total units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7A04B4A9" w14:textId="32A0DA68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67</w:t>
            </w:r>
          </w:p>
        </w:tc>
        <w:tc>
          <w:tcPr>
            <w:tcW w:w="593" w:type="pct"/>
            <w:shd w:val="clear" w:color="auto" w:fill="DCCCE0"/>
            <w:noWrap/>
            <w:vAlign w:val="center"/>
          </w:tcPr>
          <w:p w14:paraId="2193A145" w14:textId="50FCE74A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pct"/>
            <w:shd w:val="clear" w:color="auto" w:fill="DCCCE0"/>
            <w:noWrap/>
            <w:vAlign w:val="center"/>
          </w:tcPr>
          <w:p w14:paraId="379EA0DE" w14:textId="2A0F51EB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593" w:type="pct"/>
            <w:shd w:val="clear" w:color="auto" w:fill="DCCCE0"/>
            <w:vAlign w:val="center"/>
          </w:tcPr>
          <w:p w14:paraId="5B8E4574" w14:textId="60B6DCDE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2531</w:t>
            </w:r>
          </w:p>
        </w:tc>
        <w:tc>
          <w:tcPr>
            <w:tcW w:w="593" w:type="pct"/>
            <w:shd w:val="clear" w:color="auto" w:fill="DCCCE0"/>
            <w:noWrap/>
            <w:vAlign w:val="center"/>
          </w:tcPr>
          <w:p w14:paraId="7C0B670D" w14:textId="68DCFD5D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pct"/>
            <w:shd w:val="clear" w:color="auto" w:fill="DCCCE0"/>
            <w:noWrap/>
            <w:vAlign w:val="center"/>
          </w:tcPr>
          <w:p w14:paraId="5C7D5DD9" w14:textId="2E9103D2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121</w:t>
            </w:r>
          </w:p>
        </w:tc>
      </w:tr>
      <w:tr w:rsidR="000A285E" w:rsidRPr="009C2A96" w14:paraId="66796D20" w14:textId="77777777" w:rsidTr="000A285E">
        <w:trPr>
          <w:trHeight w:val="472"/>
        </w:trPr>
        <w:tc>
          <w:tcPr>
            <w:tcW w:w="1445" w:type="pct"/>
            <w:noWrap/>
            <w:vAlign w:val="center"/>
          </w:tcPr>
          <w:p w14:paraId="4927DB11" w14:textId="77777777" w:rsidR="000A285E" w:rsidRPr="00242AE7" w:rsidRDefault="000A285E" w:rsidP="000A285E">
            <w:pPr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2AE7">
              <w:rPr>
                <w:rFonts w:eastAsia="Times New Roman"/>
                <w:color w:val="000000"/>
                <w:kern w:val="0"/>
                <w:sz w:val="16"/>
                <w:szCs w:val="16"/>
                <w14:ligatures w14:val="none"/>
              </w:rPr>
              <w:t>Craft Story 21, Delayed Recall, Verbatim, total units</w:t>
            </w:r>
          </w:p>
        </w:tc>
        <w:tc>
          <w:tcPr>
            <w:tcW w:w="593" w:type="pct"/>
            <w:vAlign w:val="center"/>
          </w:tcPr>
          <w:p w14:paraId="190BE907" w14:textId="6ABD5069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593" w:type="pct"/>
            <w:noWrap/>
            <w:vAlign w:val="center"/>
          </w:tcPr>
          <w:p w14:paraId="78F780D0" w14:textId="76DDA560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3" w:type="pct"/>
            <w:noWrap/>
            <w:vAlign w:val="center"/>
          </w:tcPr>
          <w:p w14:paraId="4A15B282" w14:textId="16E850E0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593" w:type="pct"/>
            <w:vAlign w:val="center"/>
          </w:tcPr>
          <w:p w14:paraId="3D6E0450" w14:textId="0CC0F060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2671</w:t>
            </w:r>
          </w:p>
        </w:tc>
        <w:tc>
          <w:tcPr>
            <w:tcW w:w="593" w:type="pct"/>
            <w:noWrap/>
            <w:vAlign w:val="center"/>
          </w:tcPr>
          <w:p w14:paraId="40A837CC" w14:textId="7C2FAFE4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pct"/>
            <w:noWrap/>
            <w:vAlign w:val="center"/>
          </w:tcPr>
          <w:p w14:paraId="10715292" w14:textId="43699CBE" w:rsidR="000A285E" w:rsidRPr="000A285E" w:rsidRDefault="000A285E" w:rsidP="000A285E">
            <w:pPr>
              <w:jc w:val="center"/>
              <w:rPr>
                <w:color w:val="000000"/>
                <w:sz w:val="16"/>
                <w:szCs w:val="16"/>
              </w:rPr>
            </w:pPr>
            <w:r w:rsidRPr="000A285E">
              <w:rPr>
                <w:color w:val="000000"/>
                <w:sz w:val="16"/>
                <w:szCs w:val="16"/>
              </w:rPr>
              <w:t>0.0145</w:t>
            </w:r>
          </w:p>
        </w:tc>
      </w:tr>
    </w:tbl>
    <w:p w14:paraId="74841B7D" w14:textId="25805818" w:rsidR="00242AE7" w:rsidRPr="009C2A96" w:rsidRDefault="00242AE7" w:rsidP="00242AE7">
      <w:pPr>
        <w:spacing w:before="120" w:after="120"/>
        <w:rPr>
          <w:shd w:val="clear" w:color="auto" w:fill="FFFFFF"/>
        </w:rPr>
      </w:pPr>
      <w:r w:rsidRPr="009C2A96">
        <w:rPr>
          <w:shd w:val="clear" w:color="auto" w:fill="FFFFFF"/>
        </w:rPr>
        <w:t xml:space="preserve">Abbreviations: MINT: Multilingual </w:t>
      </w:r>
      <w:r w:rsidR="00831A48">
        <w:rPr>
          <w:shd w:val="clear" w:color="auto" w:fill="FFFFFF"/>
        </w:rPr>
        <w:t>N</w:t>
      </w:r>
      <w:r w:rsidRPr="009C2A96">
        <w:rPr>
          <w:shd w:val="clear" w:color="auto" w:fill="FFFFFF"/>
        </w:rPr>
        <w:t>aming Test</w:t>
      </w:r>
      <w:r w:rsidR="0036572B">
        <w:rPr>
          <w:shd w:val="clear" w:color="auto" w:fill="FFFFFF"/>
        </w:rPr>
        <w:t xml:space="preserve">; </w:t>
      </w:r>
      <w:r w:rsidRPr="009C2A96">
        <w:rPr>
          <w:shd w:val="clear" w:color="auto" w:fill="FFFFFF"/>
        </w:rPr>
        <w:t>UDS: Uniform Data Set.</w:t>
      </w:r>
    </w:p>
    <w:p w14:paraId="6899EF74" w14:textId="5A714F8D" w:rsidR="00242AE7" w:rsidRPr="00250E52" w:rsidRDefault="00242AE7" w:rsidP="00242AE7">
      <w:pPr>
        <w:spacing w:before="120" w:after="120"/>
      </w:pPr>
      <w:r>
        <w:rPr>
          <w:shd w:val="clear" w:color="auto" w:fill="FFFFFF"/>
        </w:rPr>
        <w:t xml:space="preserve">Associations of fitting </w:t>
      </w:r>
      <w:r w:rsidR="00250E52">
        <w:rPr>
          <w:shd w:val="clear" w:color="auto" w:fill="FFFFFF"/>
        </w:rPr>
        <w:t>polynomials with the form y=</w:t>
      </w:r>
      <w:proofErr w:type="spellStart"/>
      <w:r w:rsidR="00250E52">
        <w:rPr>
          <w:shd w:val="clear" w:color="auto" w:fill="FFFFFF"/>
        </w:rPr>
        <w:t>ax</w:t>
      </w:r>
      <w:r w:rsidR="00250E52">
        <w:rPr>
          <w:shd w:val="clear" w:color="auto" w:fill="FFFFFF"/>
          <w:vertAlign w:val="superscript"/>
        </w:rPr>
        <w:t>p</w:t>
      </w:r>
      <w:proofErr w:type="spellEnd"/>
      <w:r w:rsidR="00250E52">
        <w:rPr>
          <w:shd w:val="clear" w:color="auto" w:fill="FFFFFF"/>
          <w:vertAlign w:val="superscript"/>
        </w:rPr>
        <w:t xml:space="preserve"> </w:t>
      </w:r>
      <w:r w:rsidR="00250E52">
        <w:rPr>
          <w:shd w:val="clear" w:color="auto" w:fill="FFFFFF"/>
        </w:rPr>
        <w:t xml:space="preserve">+b where </w:t>
      </w:r>
      <w:r w:rsidR="00DC6073">
        <w:rPr>
          <w:shd w:val="clear" w:color="auto" w:fill="FFFFFF"/>
        </w:rPr>
        <w:t xml:space="preserve">x is the Age or Education, y is the UDS3 test scores, </w:t>
      </w:r>
      <w:r w:rsidR="00250E52">
        <w:rPr>
          <w:shd w:val="clear" w:color="auto" w:fill="FFFFFF"/>
        </w:rPr>
        <w:t>p=0.5, 1, 2, and 3.</w:t>
      </w:r>
      <w:r w:rsidR="00DC6073">
        <w:rPr>
          <w:shd w:val="clear" w:color="auto" w:fill="FFFFFF"/>
        </w:rPr>
        <w:t xml:space="preserve"> Model fit with least-squares regression.</w:t>
      </w:r>
      <w:r w:rsidR="00250E52">
        <w:rPr>
          <w:shd w:val="clear" w:color="auto" w:fill="FFFFFF"/>
        </w:rPr>
        <w:t xml:space="preserve"> The linear R</w:t>
      </w:r>
      <w:r w:rsidR="00250E52">
        <w:rPr>
          <w:shd w:val="clear" w:color="auto" w:fill="FFFFFF"/>
          <w:vertAlign w:val="superscript"/>
        </w:rPr>
        <w:t xml:space="preserve">2 </w:t>
      </w:r>
      <w:r w:rsidR="00250E52">
        <w:rPr>
          <w:shd w:val="clear" w:color="auto" w:fill="FFFFFF"/>
        </w:rPr>
        <w:t>is presented and the best fit with the improvement over the linear model is presented. Sex is a binary variable (Male=1, Female=0), so nonlinear associations would be irrelevant.</w:t>
      </w:r>
    </w:p>
    <w:p w14:paraId="56CDA1E0" w14:textId="77777777" w:rsidR="00FB324F" w:rsidRDefault="00FB324F"/>
    <w:sectPr w:rsidR="00FB3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879"/>
    <w:rsid w:val="00000499"/>
    <w:rsid w:val="0001103E"/>
    <w:rsid w:val="00022384"/>
    <w:rsid w:val="00044807"/>
    <w:rsid w:val="00094B86"/>
    <w:rsid w:val="000A2409"/>
    <w:rsid w:val="000A285E"/>
    <w:rsid w:val="000B436F"/>
    <w:rsid w:val="000B5A24"/>
    <w:rsid w:val="000B7B0F"/>
    <w:rsid w:val="000C27E6"/>
    <w:rsid w:val="000D2D5B"/>
    <w:rsid w:val="000D7CAE"/>
    <w:rsid w:val="000E2B9F"/>
    <w:rsid w:val="000F269A"/>
    <w:rsid w:val="000F4540"/>
    <w:rsid w:val="0010282B"/>
    <w:rsid w:val="00102E3E"/>
    <w:rsid w:val="00112268"/>
    <w:rsid w:val="00153AD2"/>
    <w:rsid w:val="00192583"/>
    <w:rsid w:val="001960B6"/>
    <w:rsid w:val="001A5724"/>
    <w:rsid w:val="001B02A7"/>
    <w:rsid w:val="001B3BBD"/>
    <w:rsid w:val="001D1F04"/>
    <w:rsid w:val="001D466B"/>
    <w:rsid w:val="00215596"/>
    <w:rsid w:val="0021678E"/>
    <w:rsid w:val="002251A4"/>
    <w:rsid w:val="00235B74"/>
    <w:rsid w:val="002408A9"/>
    <w:rsid w:val="00242AE7"/>
    <w:rsid w:val="002432FC"/>
    <w:rsid w:val="00243DF0"/>
    <w:rsid w:val="00250E52"/>
    <w:rsid w:val="00261F45"/>
    <w:rsid w:val="0027014C"/>
    <w:rsid w:val="002905FA"/>
    <w:rsid w:val="002D1455"/>
    <w:rsid w:val="002D4243"/>
    <w:rsid w:val="002D7A1B"/>
    <w:rsid w:val="003125DC"/>
    <w:rsid w:val="00314816"/>
    <w:rsid w:val="00321879"/>
    <w:rsid w:val="00334033"/>
    <w:rsid w:val="00343362"/>
    <w:rsid w:val="003450C0"/>
    <w:rsid w:val="00350552"/>
    <w:rsid w:val="0036572B"/>
    <w:rsid w:val="00366E13"/>
    <w:rsid w:val="0038023A"/>
    <w:rsid w:val="00383BA3"/>
    <w:rsid w:val="003934FE"/>
    <w:rsid w:val="003B151B"/>
    <w:rsid w:val="003B34C7"/>
    <w:rsid w:val="003C1931"/>
    <w:rsid w:val="003C5E97"/>
    <w:rsid w:val="003C6866"/>
    <w:rsid w:val="003D3891"/>
    <w:rsid w:val="003D69A3"/>
    <w:rsid w:val="003D78B8"/>
    <w:rsid w:val="003E78D5"/>
    <w:rsid w:val="003F2B30"/>
    <w:rsid w:val="0040591F"/>
    <w:rsid w:val="00411185"/>
    <w:rsid w:val="00434DAB"/>
    <w:rsid w:val="00436A4C"/>
    <w:rsid w:val="00461E6A"/>
    <w:rsid w:val="004703F8"/>
    <w:rsid w:val="00475535"/>
    <w:rsid w:val="004852E5"/>
    <w:rsid w:val="0049605B"/>
    <w:rsid w:val="004A015C"/>
    <w:rsid w:val="004B3FC2"/>
    <w:rsid w:val="004E27F2"/>
    <w:rsid w:val="004F29E3"/>
    <w:rsid w:val="004F3256"/>
    <w:rsid w:val="00513B5A"/>
    <w:rsid w:val="00514307"/>
    <w:rsid w:val="0051513D"/>
    <w:rsid w:val="005358B6"/>
    <w:rsid w:val="00550F55"/>
    <w:rsid w:val="00566745"/>
    <w:rsid w:val="00570CD2"/>
    <w:rsid w:val="00570EF8"/>
    <w:rsid w:val="0057505C"/>
    <w:rsid w:val="00582C39"/>
    <w:rsid w:val="0058327A"/>
    <w:rsid w:val="00591AEA"/>
    <w:rsid w:val="005C53EF"/>
    <w:rsid w:val="005D1BBB"/>
    <w:rsid w:val="005F6DD2"/>
    <w:rsid w:val="00633B67"/>
    <w:rsid w:val="006939F0"/>
    <w:rsid w:val="006A53DD"/>
    <w:rsid w:val="006C09A3"/>
    <w:rsid w:val="006D267C"/>
    <w:rsid w:val="006D304E"/>
    <w:rsid w:val="006F0516"/>
    <w:rsid w:val="006F5E4A"/>
    <w:rsid w:val="00700A2F"/>
    <w:rsid w:val="00703327"/>
    <w:rsid w:val="0072249D"/>
    <w:rsid w:val="007245B9"/>
    <w:rsid w:val="00751BBC"/>
    <w:rsid w:val="00764BEB"/>
    <w:rsid w:val="007717E7"/>
    <w:rsid w:val="00771A2A"/>
    <w:rsid w:val="0077458D"/>
    <w:rsid w:val="00785315"/>
    <w:rsid w:val="007910BE"/>
    <w:rsid w:val="007A07B6"/>
    <w:rsid w:val="007C2797"/>
    <w:rsid w:val="007C7089"/>
    <w:rsid w:val="007E7773"/>
    <w:rsid w:val="007E77EA"/>
    <w:rsid w:val="007F22BF"/>
    <w:rsid w:val="007F3778"/>
    <w:rsid w:val="00801AE0"/>
    <w:rsid w:val="00812D40"/>
    <w:rsid w:val="00831A48"/>
    <w:rsid w:val="00836A24"/>
    <w:rsid w:val="0084015F"/>
    <w:rsid w:val="0084504F"/>
    <w:rsid w:val="00847558"/>
    <w:rsid w:val="008833E6"/>
    <w:rsid w:val="00897A13"/>
    <w:rsid w:val="008C2A8D"/>
    <w:rsid w:val="008D3477"/>
    <w:rsid w:val="008E0DB8"/>
    <w:rsid w:val="008E1F8D"/>
    <w:rsid w:val="008E70D3"/>
    <w:rsid w:val="009058B2"/>
    <w:rsid w:val="009062EB"/>
    <w:rsid w:val="00913DC1"/>
    <w:rsid w:val="00920EBF"/>
    <w:rsid w:val="0092799E"/>
    <w:rsid w:val="00952911"/>
    <w:rsid w:val="009904D9"/>
    <w:rsid w:val="009B6074"/>
    <w:rsid w:val="009C61BC"/>
    <w:rsid w:val="009C6EA4"/>
    <w:rsid w:val="009E610C"/>
    <w:rsid w:val="009E622A"/>
    <w:rsid w:val="00A80DF3"/>
    <w:rsid w:val="00AD7B49"/>
    <w:rsid w:val="00AE7944"/>
    <w:rsid w:val="00AF50A7"/>
    <w:rsid w:val="00B32EAB"/>
    <w:rsid w:val="00B37342"/>
    <w:rsid w:val="00B42F6F"/>
    <w:rsid w:val="00B557F6"/>
    <w:rsid w:val="00B55E9F"/>
    <w:rsid w:val="00B56356"/>
    <w:rsid w:val="00B57082"/>
    <w:rsid w:val="00BA5130"/>
    <w:rsid w:val="00BB0834"/>
    <w:rsid w:val="00C2372D"/>
    <w:rsid w:val="00C26FD0"/>
    <w:rsid w:val="00C33236"/>
    <w:rsid w:val="00C4353D"/>
    <w:rsid w:val="00C47A95"/>
    <w:rsid w:val="00C74D11"/>
    <w:rsid w:val="00C817C9"/>
    <w:rsid w:val="00C94DD6"/>
    <w:rsid w:val="00C965C1"/>
    <w:rsid w:val="00CA5653"/>
    <w:rsid w:val="00CC47C7"/>
    <w:rsid w:val="00CE7D4C"/>
    <w:rsid w:val="00CF17A7"/>
    <w:rsid w:val="00CF451E"/>
    <w:rsid w:val="00CF6DF5"/>
    <w:rsid w:val="00D1466E"/>
    <w:rsid w:val="00D32BFE"/>
    <w:rsid w:val="00D33599"/>
    <w:rsid w:val="00D348C9"/>
    <w:rsid w:val="00D34ABB"/>
    <w:rsid w:val="00D43857"/>
    <w:rsid w:val="00D561D2"/>
    <w:rsid w:val="00D64B37"/>
    <w:rsid w:val="00D772E3"/>
    <w:rsid w:val="00D83628"/>
    <w:rsid w:val="00DA15E4"/>
    <w:rsid w:val="00DB0CBD"/>
    <w:rsid w:val="00DB2323"/>
    <w:rsid w:val="00DB256B"/>
    <w:rsid w:val="00DB39F6"/>
    <w:rsid w:val="00DC6073"/>
    <w:rsid w:val="00DD3859"/>
    <w:rsid w:val="00DE5036"/>
    <w:rsid w:val="00E177E2"/>
    <w:rsid w:val="00E32E1D"/>
    <w:rsid w:val="00E60AB3"/>
    <w:rsid w:val="00E64A99"/>
    <w:rsid w:val="00E71B74"/>
    <w:rsid w:val="00E72C63"/>
    <w:rsid w:val="00E74420"/>
    <w:rsid w:val="00E762A6"/>
    <w:rsid w:val="00E76400"/>
    <w:rsid w:val="00E77051"/>
    <w:rsid w:val="00E95EB2"/>
    <w:rsid w:val="00EA7DBD"/>
    <w:rsid w:val="00EB5ECE"/>
    <w:rsid w:val="00EC6F67"/>
    <w:rsid w:val="00EE3CA8"/>
    <w:rsid w:val="00EF3C29"/>
    <w:rsid w:val="00EF4E07"/>
    <w:rsid w:val="00EF7661"/>
    <w:rsid w:val="00F02036"/>
    <w:rsid w:val="00F2005B"/>
    <w:rsid w:val="00F2325D"/>
    <w:rsid w:val="00F40DCD"/>
    <w:rsid w:val="00F42C78"/>
    <w:rsid w:val="00F52671"/>
    <w:rsid w:val="00F52F36"/>
    <w:rsid w:val="00F65D0E"/>
    <w:rsid w:val="00F778BF"/>
    <w:rsid w:val="00F8073F"/>
    <w:rsid w:val="00FA2ACB"/>
    <w:rsid w:val="00FA5D11"/>
    <w:rsid w:val="00FB324F"/>
    <w:rsid w:val="00FB3406"/>
    <w:rsid w:val="00FC6B6B"/>
    <w:rsid w:val="00FD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0253F"/>
  <w15:chartTrackingRefBased/>
  <w15:docId w15:val="{D1D23309-1FB8-6A44-B232-B5BE173F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879"/>
  </w:style>
  <w:style w:type="paragraph" w:styleId="Heading1">
    <w:name w:val="heading 1"/>
    <w:basedOn w:val="Normal"/>
    <w:next w:val="Normal"/>
    <w:link w:val="Heading1Char"/>
    <w:uiPriority w:val="9"/>
    <w:qFormat/>
    <w:rsid w:val="003218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8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8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8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8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8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8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8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87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87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87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87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87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87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87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8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8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87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8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8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8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18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C607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Gregory</dc:creator>
  <cp:keywords/>
  <dc:description/>
  <cp:lastModifiedBy>Brown, Gregory</cp:lastModifiedBy>
  <cp:revision>5</cp:revision>
  <dcterms:created xsi:type="dcterms:W3CDTF">2025-07-31T00:02:00Z</dcterms:created>
  <dcterms:modified xsi:type="dcterms:W3CDTF">2025-07-31T00:51:00Z</dcterms:modified>
</cp:coreProperties>
</file>